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137D8" w14:textId="4137BD24" w:rsidR="00482303" w:rsidRPr="009A2658" w:rsidRDefault="00482303" w:rsidP="00482303">
      <w:pPr>
        <w:rPr>
          <w:b/>
          <w:bCs/>
        </w:rPr>
      </w:pPr>
      <w:r w:rsidRPr="009A2658">
        <w:rPr>
          <w:b/>
          <w:bCs/>
        </w:rPr>
        <w:t xml:space="preserve">Table </w:t>
      </w:r>
      <w:r w:rsidR="00C02F81">
        <w:rPr>
          <w:b/>
          <w:bCs/>
        </w:rPr>
        <w:t>S</w:t>
      </w:r>
      <w:r w:rsidRPr="009A2658">
        <w:rPr>
          <w:b/>
          <w:bCs/>
        </w:rPr>
        <w:t xml:space="preserve">1.  </w:t>
      </w:r>
      <w:r w:rsidRPr="009A2658">
        <w:t>Symptom NLP Search Term</w:t>
      </w:r>
    </w:p>
    <w:tbl>
      <w:tblPr>
        <w:tblW w:w="5940" w:type="dxa"/>
        <w:tblLook w:val="04A0" w:firstRow="1" w:lastRow="0" w:firstColumn="1" w:lastColumn="0" w:noHBand="0" w:noVBand="1"/>
      </w:tblPr>
      <w:tblGrid>
        <w:gridCol w:w="2300"/>
        <w:gridCol w:w="3640"/>
      </w:tblGrid>
      <w:tr w:rsidR="00482303" w:rsidRPr="009A2658" w14:paraId="34E254E6" w14:textId="77777777" w:rsidTr="008422DE">
        <w:trPr>
          <w:trHeight w:val="255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3F85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Pr="009A265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ymptom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9BA71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arc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A265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erm</w:t>
            </w:r>
          </w:p>
        </w:tc>
      </w:tr>
      <w:tr w:rsidR="00482303" w:rsidRPr="009A2658" w14:paraId="47AE11D5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B8D8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mor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326A3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Memory impairment"</w:t>
            </w:r>
          </w:p>
        </w:tc>
      </w:tr>
      <w:tr w:rsidR="00482303" w:rsidRPr="009A2658" w14:paraId="31BF1C4E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F151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mor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CA192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Memory loss"</w:t>
            </w:r>
          </w:p>
        </w:tc>
      </w:tr>
      <w:tr w:rsidR="00482303" w:rsidRPr="009A2658" w14:paraId="0F50D061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B401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mor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F51C6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Getting lost"</w:t>
            </w:r>
          </w:p>
        </w:tc>
      </w:tr>
      <w:tr w:rsidR="00482303" w:rsidRPr="009A2658" w14:paraId="4AF71461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6DC9A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mor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9BEBC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Difficulty remembering"</w:t>
            </w:r>
          </w:p>
        </w:tc>
      </w:tr>
      <w:tr w:rsidR="00482303" w:rsidRPr="009A2658" w14:paraId="5E1F4696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59E2A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mor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16B54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Decreased memory"</w:t>
            </w:r>
          </w:p>
        </w:tc>
      </w:tr>
      <w:tr w:rsidR="00482303" w:rsidRPr="009A2658" w14:paraId="4CE938A7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D6DC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mor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6A51D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Loss of memory"</w:t>
            </w:r>
          </w:p>
        </w:tc>
      </w:tr>
      <w:tr w:rsidR="00482303" w:rsidRPr="009A2658" w14:paraId="396D4FF4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F46E5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F8C11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Poor Cognition"</w:t>
            </w:r>
          </w:p>
        </w:tc>
      </w:tr>
      <w:tr w:rsidR="00482303" w:rsidRPr="009A2658" w14:paraId="3DE75549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10D25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2258D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Impaired cognition"</w:t>
            </w:r>
          </w:p>
        </w:tc>
      </w:tr>
      <w:tr w:rsidR="00482303" w:rsidRPr="009A2658" w14:paraId="3EAF9A59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F9ACC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276AD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Cognitive impairment"</w:t>
            </w:r>
          </w:p>
        </w:tc>
      </w:tr>
      <w:tr w:rsidR="00482303" w:rsidRPr="009A2658" w14:paraId="7E31B721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1774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DB627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Brain fog"</w:t>
            </w:r>
          </w:p>
        </w:tc>
      </w:tr>
      <w:tr w:rsidR="00482303" w:rsidRPr="009A2658" w14:paraId="7A5B980F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5955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F04E4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Impaired Concentration"</w:t>
            </w:r>
          </w:p>
        </w:tc>
      </w:tr>
      <w:tr w:rsidR="00482303" w:rsidRPr="009A2658" w14:paraId="0F1753C6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739B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0DA66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Trouble with concentration"</w:t>
            </w:r>
          </w:p>
        </w:tc>
      </w:tr>
      <w:tr w:rsidR="00482303" w:rsidRPr="009A2658" w14:paraId="5F3B1908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588CE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E1151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Trouble Concentrating"</w:t>
            </w:r>
          </w:p>
        </w:tc>
      </w:tr>
      <w:tr w:rsidR="00482303" w:rsidRPr="009A2658" w14:paraId="7AD6205D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C221E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5CD6A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Difficulty concentrating"</w:t>
            </w:r>
          </w:p>
        </w:tc>
      </w:tr>
      <w:tr w:rsidR="00482303" w:rsidRPr="009A2658" w14:paraId="1EF2D54F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8D38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A5384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Loss concentration"</w:t>
            </w:r>
          </w:p>
        </w:tc>
      </w:tr>
      <w:tr w:rsidR="00482303" w:rsidRPr="009A2658" w14:paraId="47E3116D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EFD2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62701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Difficulty focusing"</w:t>
            </w:r>
          </w:p>
        </w:tc>
      </w:tr>
      <w:tr w:rsidR="00482303" w:rsidRPr="009A2658" w14:paraId="54ADEDF0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680C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49251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Trouble focusing"</w:t>
            </w:r>
          </w:p>
        </w:tc>
      </w:tr>
      <w:tr w:rsidR="00482303" w:rsidRPr="009A2658" w14:paraId="458A9B65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DF917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9A638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Loss focus"</w:t>
            </w:r>
          </w:p>
        </w:tc>
      </w:tr>
      <w:tr w:rsidR="00482303" w:rsidRPr="009A2658" w14:paraId="28341D9D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3EA4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80853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Executive Functioning"</w:t>
            </w:r>
          </w:p>
        </w:tc>
      </w:tr>
      <w:tr w:rsidR="00482303" w:rsidRPr="009A2658" w14:paraId="01856E7D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D21F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9D10C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Difficulty planning"</w:t>
            </w:r>
          </w:p>
        </w:tc>
      </w:tr>
      <w:tr w:rsidR="00482303" w:rsidRPr="009A2658" w14:paraId="1FC07BDB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5C91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8187E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Difficulty organizing"</w:t>
            </w:r>
          </w:p>
        </w:tc>
      </w:tr>
      <w:tr w:rsidR="00482303" w:rsidRPr="009A2658" w14:paraId="60739BF8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517B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EBC1F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Trouble planning"</w:t>
            </w:r>
          </w:p>
        </w:tc>
      </w:tr>
      <w:tr w:rsidR="00482303" w:rsidRPr="009A2658" w14:paraId="33097392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36776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0910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Trouble organizing"</w:t>
            </w:r>
          </w:p>
        </w:tc>
      </w:tr>
      <w:tr w:rsidR="00482303" w:rsidRPr="009A2658" w14:paraId="7EACDCA1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369D4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FAFEC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trouble Decision-making"</w:t>
            </w:r>
          </w:p>
        </w:tc>
      </w:tr>
      <w:tr w:rsidR="00482303" w:rsidRPr="009A2658" w14:paraId="43D36935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FBE8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4D105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difficult Decision making"</w:t>
            </w:r>
          </w:p>
        </w:tc>
      </w:tr>
      <w:tr w:rsidR="00482303" w:rsidRPr="009A2658" w14:paraId="36D2FD32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FF88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2BFC0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difficulty making decisions"</w:t>
            </w:r>
          </w:p>
        </w:tc>
      </w:tr>
      <w:tr w:rsidR="00482303" w:rsidRPr="009A2658" w14:paraId="0B50B1F4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35D6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6484F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fusion</w:t>
            </w:r>
          </w:p>
        </w:tc>
      </w:tr>
      <w:tr w:rsidR="00482303" w:rsidRPr="009A2658" w14:paraId="0725EDE0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79A69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B6D88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fused</w:t>
            </w:r>
          </w:p>
        </w:tc>
      </w:tr>
      <w:tr w:rsidR="00482303" w:rsidRPr="009A2658" w14:paraId="539BBE2D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5A54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D2BF2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Slowed thoughts"</w:t>
            </w:r>
          </w:p>
        </w:tc>
      </w:tr>
      <w:tr w:rsidR="00482303" w:rsidRPr="009A2658" w14:paraId="016BA73A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A755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F1955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Slowed thinking"</w:t>
            </w:r>
          </w:p>
        </w:tc>
      </w:tr>
      <w:tr w:rsidR="00482303" w:rsidRPr="009A2658" w14:paraId="5E349587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0B47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C66E7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Trouble speaking"</w:t>
            </w:r>
          </w:p>
        </w:tc>
      </w:tr>
      <w:tr w:rsidR="00482303" w:rsidRPr="009A2658" w14:paraId="4BB62620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49E4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46E3E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Trouble finding words"</w:t>
            </w:r>
          </w:p>
        </w:tc>
      </w:tr>
      <w:tr w:rsidR="00482303" w:rsidRPr="009A2658" w14:paraId="31C89741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17F28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7D9BA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Trouble word finding"</w:t>
            </w:r>
          </w:p>
        </w:tc>
      </w:tr>
      <w:tr w:rsidR="00482303" w:rsidRPr="009A2658" w14:paraId="501203A7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F548E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BB16A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Difficulty speaking"</w:t>
            </w:r>
          </w:p>
        </w:tc>
      </w:tr>
      <w:tr w:rsidR="00482303" w:rsidRPr="009A2658" w14:paraId="638822ED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F6D5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4290F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Difficulty finding words"</w:t>
            </w:r>
          </w:p>
        </w:tc>
      </w:tr>
      <w:tr w:rsidR="00482303" w:rsidRPr="009A2658" w14:paraId="62423659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CF50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E1B83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Difficulty word finding"</w:t>
            </w:r>
          </w:p>
        </w:tc>
      </w:tr>
      <w:tr w:rsidR="00482303" w:rsidRPr="009A2658" w14:paraId="1864A969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D24B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F588C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Can’t find words"</w:t>
            </w:r>
          </w:p>
        </w:tc>
      </w:tr>
      <w:tr w:rsidR="00482303" w:rsidRPr="009A2658" w14:paraId="1A328399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DD9C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999EA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Can’t remember names"</w:t>
            </w:r>
          </w:p>
        </w:tc>
      </w:tr>
      <w:tr w:rsidR="00482303" w:rsidRPr="009A2658" w14:paraId="7DCDECF9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330A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5D1C9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Difficulty names"</w:t>
            </w:r>
          </w:p>
        </w:tc>
      </w:tr>
      <w:tr w:rsidR="00482303" w:rsidRPr="009A2658" w14:paraId="246F3C08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0E4E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6BE4C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nosia</w:t>
            </w:r>
          </w:p>
        </w:tc>
      </w:tr>
      <w:tr w:rsidR="00482303" w:rsidRPr="009A2658" w14:paraId="2E5160C6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ED140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E75FF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Poor word retrieval"</w:t>
            </w:r>
          </w:p>
        </w:tc>
      </w:tr>
      <w:tr w:rsidR="00482303" w:rsidRPr="009A2658" w14:paraId="3AA9377C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5B0F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411BC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Difficulty word retrieval"</w:t>
            </w:r>
          </w:p>
        </w:tc>
      </w:tr>
      <w:tr w:rsidR="00482303" w:rsidRPr="009A2658" w14:paraId="7302BB7A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266E4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20050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Difficulty writing"</w:t>
            </w:r>
          </w:p>
        </w:tc>
      </w:tr>
      <w:tr w:rsidR="00482303" w:rsidRPr="009A2658" w14:paraId="0A6A3BE7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1CEC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56F43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Trouble Writing"</w:t>
            </w:r>
          </w:p>
        </w:tc>
      </w:tr>
      <w:tr w:rsidR="00482303" w:rsidRPr="009A2658" w14:paraId="549AD00E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C963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2A4D9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Trouble Speaking"</w:t>
            </w:r>
          </w:p>
        </w:tc>
      </w:tr>
      <w:tr w:rsidR="00482303" w:rsidRPr="009A2658" w14:paraId="2AD59B48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7DE7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6F870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Trouble Communicating"</w:t>
            </w:r>
          </w:p>
        </w:tc>
      </w:tr>
      <w:tr w:rsidR="00482303" w:rsidRPr="009A2658" w14:paraId="5809B3AF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F4A4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Sleep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02F76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Broken sleep"</w:t>
            </w:r>
          </w:p>
        </w:tc>
      </w:tr>
      <w:tr w:rsidR="00482303" w:rsidRPr="009A2658" w14:paraId="6FDC58E9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171F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6ABDF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Restless sleep"</w:t>
            </w:r>
          </w:p>
        </w:tc>
      </w:tr>
      <w:tr w:rsidR="00482303" w:rsidRPr="009A2658" w14:paraId="56A5C154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BC6BF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48100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Decreased sleep"</w:t>
            </w:r>
          </w:p>
        </w:tc>
      </w:tr>
      <w:tr w:rsidR="00482303" w:rsidRPr="009A2658" w14:paraId="1332A231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95AC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8BF61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Increased sleep"</w:t>
            </w:r>
          </w:p>
        </w:tc>
      </w:tr>
      <w:tr w:rsidR="00482303" w:rsidRPr="009A2658" w14:paraId="679CA8DD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4DCE3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AB4F3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Poor sleep"</w:t>
            </w:r>
          </w:p>
        </w:tc>
      </w:tr>
      <w:tr w:rsidR="00482303" w:rsidRPr="009A2658" w14:paraId="59491637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1748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4D556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Disrupted sleep"</w:t>
            </w:r>
          </w:p>
        </w:tc>
      </w:tr>
      <w:tr w:rsidR="00482303" w:rsidRPr="009A2658" w14:paraId="072C9CD3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1884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664F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somnia</w:t>
            </w:r>
          </w:p>
        </w:tc>
      </w:tr>
      <w:tr w:rsidR="00482303" w:rsidRPr="009A2658" w14:paraId="2681C90D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90000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1E66E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Restless legs"</w:t>
            </w:r>
          </w:p>
        </w:tc>
      </w:tr>
      <w:tr w:rsidR="00482303" w:rsidRPr="009A2658" w14:paraId="5539FE37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ACF50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016DE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Sleep apnea"</w:t>
            </w:r>
          </w:p>
        </w:tc>
      </w:tr>
      <w:tr w:rsidR="00482303" w:rsidRPr="009A2658" w14:paraId="0929E021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6D55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11831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Vivid dreams"</w:t>
            </w:r>
          </w:p>
        </w:tc>
      </w:tr>
      <w:tr w:rsidR="00482303" w:rsidRPr="009A2658" w14:paraId="61D7220D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7FAAD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8A86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ghtmares</w:t>
            </w:r>
          </w:p>
        </w:tc>
      </w:tr>
      <w:tr w:rsidR="00482303" w:rsidRPr="009A2658" w14:paraId="21A8C5A6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231BB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A80B7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ache</w:t>
            </w:r>
          </w:p>
        </w:tc>
      </w:tr>
      <w:tr w:rsidR="00482303" w:rsidRPr="009A2658" w14:paraId="09505961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32A9F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7143E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graine</w:t>
            </w:r>
          </w:p>
        </w:tc>
      </w:tr>
      <w:tr w:rsidR="00482303" w:rsidRPr="009A2658" w14:paraId="235044DE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1A352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36CC4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xiety</w:t>
            </w:r>
          </w:p>
        </w:tc>
      </w:tr>
      <w:tr w:rsidR="00482303" w:rsidRPr="009A2658" w14:paraId="1593AA70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ABD3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299D1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xious</w:t>
            </w:r>
          </w:p>
        </w:tc>
      </w:tr>
      <w:tr w:rsidR="00482303" w:rsidRPr="009A2658" w14:paraId="6B5FC300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576A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C5759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ritable</w:t>
            </w:r>
          </w:p>
        </w:tc>
      </w:tr>
      <w:tr w:rsidR="00482303" w:rsidRPr="009A2658" w14:paraId="638F4D3A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8D6C0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37869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ritability</w:t>
            </w:r>
          </w:p>
        </w:tc>
      </w:tr>
      <w:tr w:rsidR="00482303" w:rsidRPr="009A2658" w14:paraId="39E8A614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2984B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93025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ger</w:t>
            </w:r>
          </w:p>
        </w:tc>
      </w:tr>
      <w:tr w:rsidR="00482303" w:rsidRPr="009A2658" w14:paraId="6AE44643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0E4E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99349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gry</w:t>
            </w:r>
          </w:p>
        </w:tc>
      </w:tr>
      <w:tr w:rsidR="00482303" w:rsidRPr="009A2658" w14:paraId="4A345AD7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6403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1A1AF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pressed</w:t>
            </w:r>
          </w:p>
        </w:tc>
      </w:tr>
      <w:tr w:rsidR="00482303" w:rsidRPr="009A2658" w14:paraId="2340DCB2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C0A6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47247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pression</w:t>
            </w:r>
          </w:p>
        </w:tc>
      </w:tr>
      <w:tr w:rsidR="00482303" w:rsidRPr="009A2658" w14:paraId="5C689429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5669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2A109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athy</w:t>
            </w:r>
          </w:p>
        </w:tc>
      </w:tr>
      <w:tr w:rsidR="00482303" w:rsidRPr="009A2658" w14:paraId="16B1B085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8C415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735A3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Mood swings"</w:t>
            </w:r>
          </w:p>
        </w:tc>
      </w:tr>
      <w:tr w:rsidR="00482303" w:rsidRPr="009A2658" w14:paraId="28B96B43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8CFF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6F2B2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y</w:t>
            </w:r>
          </w:p>
        </w:tc>
      </w:tr>
      <w:tr w:rsidR="00482303" w:rsidRPr="009A2658" w14:paraId="61264800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49F96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B2AD1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Mood lability"</w:t>
            </w:r>
          </w:p>
        </w:tc>
      </w:tr>
      <w:tr w:rsidR="00482303" w:rsidRPr="009A2658" w14:paraId="6BFC9A3B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50B0F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5F6DF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icidal</w:t>
            </w:r>
          </w:p>
        </w:tc>
      </w:tr>
      <w:tr w:rsidR="00482303" w:rsidRPr="009A2658" w14:paraId="47BF9269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5C5BD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FCAAF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icidality</w:t>
            </w:r>
          </w:p>
        </w:tc>
      </w:tr>
      <w:tr w:rsidR="00482303" w:rsidRPr="009A2658" w14:paraId="0B609525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0A322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F12C9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icide</w:t>
            </w:r>
          </w:p>
        </w:tc>
      </w:tr>
      <w:tr w:rsidR="00482303" w:rsidRPr="009A2658" w14:paraId="455C1B5F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6640B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8A4EF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nia</w:t>
            </w:r>
          </w:p>
        </w:tc>
      </w:tr>
      <w:tr w:rsidR="00482303" w:rsidRPr="009A2658" w14:paraId="4EA5B591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2EE57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E6FDA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nic</w:t>
            </w:r>
          </w:p>
        </w:tc>
      </w:tr>
      <w:tr w:rsidR="00482303" w:rsidRPr="009A2658" w14:paraId="7E7C5E80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35E6E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A8B3C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mania</w:t>
            </w:r>
          </w:p>
        </w:tc>
      </w:tr>
      <w:tr w:rsidR="00482303" w:rsidRPr="009A2658" w14:paraId="58F309F2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4F50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95872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manic</w:t>
            </w:r>
          </w:p>
        </w:tc>
      </w:tr>
      <w:tr w:rsidR="00482303" w:rsidRPr="009A2658" w14:paraId="51BB69AE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5E8E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osmi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55F07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Loss Smell"</w:t>
            </w:r>
          </w:p>
        </w:tc>
      </w:tr>
      <w:tr w:rsidR="00482303" w:rsidRPr="009A2658" w14:paraId="5A221B53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25C2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osmi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F4C62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Loss Taste"</w:t>
            </w:r>
          </w:p>
        </w:tc>
      </w:tr>
      <w:tr w:rsidR="00482303" w:rsidRPr="009A2658" w14:paraId="30FCF36F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232E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osmi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5885B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Change smell"</w:t>
            </w:r>
          </w:p>
        </w:tc>
      </w:tr>
      <w:tr w:rsidR="00482303" w:rsidRPr="009A2658" w14:paraId="4F582B81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3C422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osmi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523F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Change taste"</w:t>
            </w:r>
          </w:p>
        </w:tc>
      </w:tr>
      <w:tr w:rsidR="00482303" w:rsidRPr="009A2658" w14:paraId="6B0430DF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9CDEE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osmi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DE3AD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Loss olfaction"</w:t>
            </w:r>
          </w:p>
        </w:tc>
      </w:tr>
      <w:tr w:rsidR="00482303" w:rsidRPr="009A2658" w14:paraId="218D3D3D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3D0BA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osmi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B30D5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Change olfaction"</w:t>
            </w:r>
          </w:p>
        </w:tc>
      </w:tr>
      <w:tr w:rsidR="00482303" w:rsidRPr="009A2658" w14:paraId="2D908B64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3092E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osmi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3F025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usia</w:t>
            </w:r>
          </w:p>
        </w:tc>
      </w:tr>
      <w:tr w:rsidR="00482303" w:rsidRPr="009A2658" w14:paraId="659F0B3D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4DE7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osmi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950D6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ysgeusia</w:t>
            </w:r>
          </w:p>
        </w:tc>
      </w:tr>
      <w:tr w:rsidR="00482303" w:rsidRPr="009A2658" w14:paraId="0FF107E4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F19C6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osmi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C8903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osmia</w:t>
            </w:r>
          </w:p>
        </w:tc>
      </w:tr>
      <w:tr w:rsidR="00482303" w:rsidRPr="009A2658" w14:paraId="311C8A14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87A77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osmi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EE965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ysosmia</w:t>
            </w:r>
            <w:proofErr w:type="spellEnd"/>
          </w:p>
        </w:tc>
      </w:tr>
      <w:tr w:rsidR="00482303" w:rsidRPr="009A2658" w14:paraId="24B893CB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9F88F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llucination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50E0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Visual hallucination"</w:t>
            </w:r>
          </w:p>
        </w:tc>
      </w:tr>
      <w:tr w:rsidR="00482303" w:rsidRPr="009A2658" w14:paraId="0A265E2F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A943B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llucination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9232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Auditory hallucination"</w:t>
            </w:r>
          </w:p>
        </w:tc>
      </w:tr>
      <w:tr w:rsidR="00482303" w:rsidRPr="009A2658" w14:paraId="301CF36E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7F8A1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llucination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A243C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Hearing things"</w:t>
            </w:r>
          </w:p>
        </w:tc>
      </w:tr>
      <w:tr w:rsidR="00482303" w:rsidRPr="009A2658" w14:paraId="112EC2E0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3906F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8EB7C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Poor Energy"</w:t>
            </w:r>
          </w:p>
        </w:tc>
      </w:tr>
      <w:tr w:rsidR="00482303" w:rsidRPr="009A2658" w14:paraId="2E378B3A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6C226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2FD2E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Loss of energy"</w:t>
            </w:r>
          </w:p>
        </w:tc>
      </w:tr>
      <w:tr w:rsidR="00482303" w:rsidRPr="009A2658" w14:paraId="0EB23CB6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50EC8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4D8EA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red</w:t>
            </w:r>
          </w:p>
        </w:tc>
      </w:tr>
      <w:tr w:rsidR="00482303" w:rsidRPr="009A2658" w14:paraId="13023AA2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FD254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Fatigu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4D3E8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tigue</w:t>
            </w:r>
          </w:p>
        </w:tc>
      </w:tr>
      <w:tr w:rsidR="00482303" w:rsidRPr="009A2658" w14:paraId="1A09F0D2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01A0A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3CC85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aise</w:t>
            </w:r>
          </w:p>
        </w:tc>
      </w:tr>
      <w:tr w:rsidR="00482303" w:rsidRPr="009A2658" w14:paraId="2CF6E2A7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6E5A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E1FCD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redness</w:t>
            </w:r>
          </w:p>
        </w:tc>
      </w:tr>
      <w:tr w:rsidR="00482303" w:rsidRPr="009A2658" w14:paraId="69A5AA41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1D8B8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3B939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pping</w:t>
            </w:r>
          </w:p>
        </w:tc>
      </w:tr>
      <w:tr w:rsidR="00482303" w:rsidRPr="009A2658" w14:paraId="443C788D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164B2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0B569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haustion</w:t>
            </w:r>
          </w:p>
        </w:tc>
      </w:tr>
      <w:tr w:rsidR="00482303" w:rsidRPr="009A2658" w14:paraId="1690295D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99947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A33C0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hausted</w:t>
            </w:r>
          </w:p>
        </w:tc>
      </w:tr>
      <w:tr w:rsidR="00482303" w:rsidRPr="009A2658" w14:paraId="41A08C0D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9BBE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A264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Decreased activity"</w:t>
            </w:r>
          </w:p>
        </w:tc>
      </w:tr>
      <w:tr w:rsidR="00482303" w:rsidRPr="009A2658" w14:paraId="29B442B5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9B1A1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03E56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Decrease activity"</w:t>
            </w:r>
          </w:p>
        </w:tc>
      </w:tr>
      <w:tr w:rsidR="00482303" w:rsidRPr="009A2658" w14:paraId="30EC61FF" w14:textId="77777777" w:rsidTr="008422DE">
        <w:trPr>
          <w:trHeight w:val="255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EEF4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A7E8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"Reduced activity"</w:t>
            </w:r>
          </w:p>
        </w:tc>
      </w:tr>
    </w:tbl>
    <w:p w14:paraId="77785112" w14:textId="77777777" w:rsidR="00482303" w:rsidRDefault="00482303" w:rsidP="00482303"/>
    <w:p w14:paraId="5DCB0CC8" w14:textId="77777777" w:rsidR="00482303" w:rsidRDefault="00482303" w:rsidP="00482303"/>
    <w:p w14:paraId="51B64E90" w14:textId="77777777" w:rsidR="00482303" w:rsidRDefault="00482303" w:rsidP="00482303"/>
    <w:p w14:paraId="59F0D875" w14:textId="3A8EC6EC" w:rsidR="00482303" w:rsidRDefault="00482303" w:rsidP="00482303">
      <w:r w:rsidRPr="009A2658">
        <w:rPr>
          <w:b/>
          <w:bCs/>
        </w:rPr>
        <w:t xml:space="preserve">Table </w:t>
      </w:r>
      <w:r w:rsidR="00C02F81">
        <w:rPr>
          <w:b/>
          <w:bCs/>
        </w:rPr>
        <w:t>S</w:t>
      </w:r>
      <w:r w:rsidRPr="009A2658">
        <w:rPr>
          <w:b/>
          <w:bCs/>
        </w:rPr>
        <w:t>2</w:t>
      </w:r>
      <w:r>
        <w:t>. Symptom ICD Code Definitions</w:t>
      </w:r>
    </w:p>
    <w:tbl>
      <w:tblPr>
        <w:tblW w:w="10075" w:type="dxa"/>
        <w:tblLook w:val="04A0" w:firstRow="1" w:lastRow="0" w:firstColumn="1" w:lastColumn="0" w:noHBand="0" w:noVBand="1"/>
      </w:tblPr>
      <w:tblGrid>
        <w:gridCol w:w="1900"/>
        <w:gridCol w:w="1360"/>
        <w:gridCol w:w="6815"/>
      </w:tblGrid>
      <w:tr w:rsidR="00482303" w:rsidRPr="009A2658" w14:paraId="31742089" w14:textId="77777777" w:rsidTr="008422DE">
        <w:trPr>
          <w:trHeight w:val="300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DACC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ymptom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72DE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CD10CD</w:t>
            </w:r>
          </w:p>
        </w:tc>
        <w:tc>
          <w:tcPr>
            <w:tcW w:w="6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6F50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CD10CD description</w:t>
            </w:r>
          </w:p>
        </w:tc>
      </w:tr>
      <w:tr w:rsidR="00482303" w:rsidRPr="009A2658" w14:paraId="58DD4C29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104C1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osm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049E9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3.0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05BC4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osmia</w:t>
            </w:r>
          </w:p>
        </w:tc>
      </w:tr>
      <w:tr w:rsidR="00482303" w:rsidRPr="009A2658" w14:paraId="3066D1F9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FB88E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osm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FC80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3.1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76F8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osmia</w:t>
            </w:r>
          </w:p>
        </w:tc>
      </w:tr>
      <w:tr w:rsidR="00482303" w:rsidRPr="009A2658" w14:paraId="22C6BA3A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1B0A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osm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49D1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3.2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0A214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ageusia</w:t>
            </w:r>
          </w:p>
        </w:tc>
      </w:tr>
      <w:tr w:rsidR="00482303" w:rsidRPr="009A2658" w14:paraId="652C50CB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2F832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osm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67AF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3.8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9664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disturbances of smell and taste</w:t>
            </w:r>
          </w:p>
        </w:tc>
      </w:tr>
      <w:tr w:rsidR="00482303" w:rsidRPr="009A2658" w14:paraId="07FC7734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6D1C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osm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C48E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3.9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5F51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specified disturbances of smell and taste</w:t>
            </w:r>
          </w:p>
        </w:tc>
      </w:tr>
      <w:tr w:rsidR="00482303" w:rsidRPr="009A2658" w14:paraId="258E96A4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B205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697E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0.4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AF465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ient alteration of awareness</w:t>
            </w:r>
          </w:p>
        </w:tc>
      </w:tr>
      <w:tr w:rsidR="00482303" w:rsidRPr="009A2658" w14:paraId="566D0905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E426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E6617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1.0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F437D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orientation, unspecified</w:t>
            </w:r>
          </w:p>
        </w:tc>
      </w:tr>
      <w:tr w:rsidR="00482303" w:rsidRPr="009A2658" w14:paraId="1EDE4CD9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FF356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70103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1.82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909B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tered mental status, unspecified</w:t>
            </w:r>
          </w:p>
        </w:tc>
      </w:tr>
      <w:tr w:rsidR="00482303" w:rsidRPr="009A2658" w14:paraId="6889B7F6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6DFB2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098B7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1.840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7149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tention and concentration deficit</w:t>
            </w:r>
          </w:p>
        </w:tc>
      </w:tr>
      <w:tr w:rsidR="00482303" w:rsidRPr="009A2658" w14:paraId="03921036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34C49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4E4F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1.841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2F29B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ve communication deficit</w:t>
            </w:r>
          </w:p>
        </w:tc>
      </w:tr>
      <w:tr w:rsidR="00482303" w:rsidRPr="009A2658" w14:paraId="6CF0D5A6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48A50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AD65D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1.842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E6335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suospatial deficit</w:t>
            </w:r>
          </w:p>
        </w:tc>
      </w:tr>
      <w:tr w:rsidR="00482303" w:rsidRPr="009A2658" w14:paraId="2E3F495D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122A2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A9F41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1.843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6AF1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ychomotor deficit</w:t>
            </w:r>
          </w:p>
        </w:tc>
      </w:tr>
      <w:tr w:rsidR="00482303" w:rsidRPr="009A2658" w14:paraId="11C261D1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E35E6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8C79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1.844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7E894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ontal lobe and executive function deficit</w:t>
            </w:r>
          </w:p>
        </w:tc>
      </w:tr>
      <w:tr w:rsidR="00482303" w:rsidRPr="009A2658" w14:paraId="618B17E8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F3F8D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0001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1.89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02E5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symptoms and signs involving cognitive functions and awareness</w:t>
            </w:r>
          </w:p>
        </w:tc>
      </w:tr>
      <w:tr w:rsidR="00482303" w:rsidRPr="009A2658" w14:paraId="25135E42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FDEB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9E3A7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1.9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8238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specified symptoms and signs involving cognitive functions and awareness</w:t>
            </w:r>
          </w:p>
        </w:tc>
      </w:tr>
      <w:tr w:rsidR="00482303" w:rsidRPr="009A2658" w14:paraId="0907FC93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3E17E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959C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53.81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5ED0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malaise</w:t>
            </w:r>
          </w:p>
        </w:tc>
      </w:tr>
      <w:tr w:rsidR="00482303" w:rsidRPr="009A2658" w14:paraId="6328612A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150EC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2615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53.82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BDE1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onic fatigue, unspecified</w:t>
            </w:r>
          </w:p>
        </w:tc>
      </w:tr>
      <w:tr w:rsidR="00482303" w:rsidRPr="009A2658" w14:paraId="1C6790F7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6EFD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9482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53.83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82CB2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fatigue</w:t>
            </w:r>
          </w:p>
        </w:tc>
      </w:tr>
      <w:tr w:rsidR="00482303" w:rsidRPr="009A2658" w14:paraId="1E3A1F3C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2793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llucination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160F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4.0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0741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ditory hallucinations</w:t>
            </w:r>
          </w:p>
        </w:tc>
      </w:tr>
      <w:tr w:rsidR="00482303" w:rsidRPr="009A2658" w14:paraId="7D22EE9B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CF360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llucination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74A7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4.1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50F26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sual hallucinations</w:t>
            </w:r>
          </w:p>
        </w:tc>
      </w:tr>
      <w:tr w:rsidR="00482303" w:rsidRPr="009A2658" w14:paraId="73068D96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AD4A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llucination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CC8D2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4.2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116D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hallucinations</w:t>
            </w:r>
          </w:p>
        </w:tc>
      </w:tr>
      <w:tr w:rsidR="00482303" w:rsidRPr="009A2658" w14:paraId="4B71724A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B198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llucination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40909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4.3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B5890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llucinations, unspecified</w:t>
            </w:r>
          </w:p>
        </w:tc>
      </w:tr>
      <w:tr w:rsidR="00482303" w:rsidRPr="009A2658" w14:paraId="0A2AAF52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A62E3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8EC9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7.01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27337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hasia</w:t>
            </w:r>
          </w:p>
        </w:tc>
      </w:tr>
      <w:tr w:rsidR="00482303" w:rsidRPr="009A2658" w14:paraId="35E55633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81F5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A4B14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7.02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F0525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ysphasia</w:t>
            </w:r>
          </w:p>
        </w:tc>
      </w:tr>
      <w:tr w:rsidR="00482303" w:rsidRPr="009A2658" w14:paraId="0DF2FAAD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8C2BC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88D4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7.1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50163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ysarthria and anarthria</w:t>
            </w:r>
          </w:p>
        </w:tc>
      </w:tr>
      <w:tr w:rsidR="00482303" w:rsidRPr="009A2658" w14:paraId="5A9D0D94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6BCE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F9714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7.81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9A8F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urred speech</w:t>
            </w:r>
          </w:p>
        </w:tc>
      </w:tr>
      <w:tr w:rsidR="00482303" w:rsidRPr="009A2658" w14:paraId="2480670E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ED85B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F02FB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7.82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54E9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uency disorder in conditions classified elsewhere</w:t>
            </w:r>
          </w:p>
        </w:tc>
      </w:tr>
      <w:tr w:rsidR="00482303" w:rsidRPr="009A2658" w14:paraId="0B62AE81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5A07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Languag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0A57E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7.89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9C2CC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speech disturbances</w:t>
            </w:r>
          </w:p>
        </w:tc>
      </w:tr>
      <w:tr w:rsidR="00482303" w:rsidRPr="009A2658" w14:paraId="0D884208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D4CA6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26893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7.9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2BB4D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specified speech disturbances</w:t>
            </w:r>
          </w:p>
        </w:tc>
      </w:tr>
      <w:tr w:rsidR="00482303" w:rsidRPr="009A2658" w14:paraId="7B3527DA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9E434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mor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47AAD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1.1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32C3E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erograde amnesia</w:t>
            </w:r>
          </w:p>
        </w:tc>
      </w:tr>
      <w:tr w:rsidR="00482303" w:rsidRPr="009A2658" w14:paraId="7C3A1A4D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D486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mor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3FC1C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1.2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9970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trograde amnesia</w:t>
            </w:r>
          </w:p>
        </w:tc>
      </w:tr>
      <w:tr w:rsidR="00482303" w:rsidRPr="009A2658" w14:paraId="3B8ADB28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FFA27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mor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C7F82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1.3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9A28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amnesia</w:t>
            </w:r>
          </w:p>
        </w:tc>
      </w:tr>
      <w:tr w:rsidR="00482303" w:rsidRPr="009A2658" w14:paraId="442C31E9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5337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3BF8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5.1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094E1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tlessness and agitation</w:t>
            </w:r>
          </w:p>
        </w:tc>
      </w:tr>
      <w:tr w:rsidR="00482303" w:rsidRPr="009A2658" w14:paraId="286724C2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9DFE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1E1F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5.3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D670D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moralization and apathy</w:t>
            </w:r>
          </w:p>
        </w:tc>
      </w:tr>
      <w:tr w:rsidR="00482303" w:rsidRPr="009A2658" w14:paraId="5E4071A4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9E173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AA61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5.4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72E85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ritability and anger</w:t>
            </w:r>
          </w:p>
        </w:tc>
      </w:tr>
      <w:tr w:rsidR="00482303" w:rsidRPr="009A2658" w14:paraId="4BD0E6CE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8BCC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0E89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5.6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A085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olent behavior</w:t>
            </w:r>
          </w:p>
        </w:tc>
      </w:tr>
      <w:tr w:rsidR="00482303" w:rsidRPr="009A2658" w14:paraId="74FACAB6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5A88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4EA3F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5.7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60BC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te of emotional shock and stress, unspecified</w:t>
            </w:r>
          </w:p>
        </w:tc>
      </w:tr>
      <w:tr w:rsidR="00482303" w:rsidRPr="009A2658" w14:paraId="37AE5D38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8DB8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CB160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5.81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6812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 self-esteem</w:t>
            </w:r>
          </w:p>
        </w:tc>
      </w:tr>
      <w:tr w:rsidR="00482303" w:rsidRPr="009A2658" w14:paraId="1C5D7E95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0FA7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43921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5.84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A16C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hedonia</w:t>
            </w:r>
          </w:p>
        </w:tc>
      </w:tr>
      <w:tr w:rsidR="00482303" w:rsidRPr="009A2658" w14:paraId="66AC484F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E582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A7BB9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5.850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5DB3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micidal ideations</w:t>
            </w:r>
          </w:p>
        </w:tc>
      </w:tr>
      <w:tr w:rsidR="00482303" w:rsidRPr="009A2658" w14:paraId="13503A77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E5F2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880A8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5.851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7DBB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icidal ideations</w:t>
            </w:r>
          </w:p>
        </w:tc>
      </w:tr>
      <w:tr w:rsidR="00482303" w:rsidRPr="009A2658" w14:paraId="4BE6B2DE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F9E4E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8DD38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5.86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B80BD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motional lability</w:t>
            </w:r>
          </w:p>
        </w:tc>
      </w:tr>
      <w:tr w:rsidR="00482303" w:rsidRPr="009A2658" w14:paraId="6A7BE54D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D12D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DA615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5.87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93B7C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pulsiveness</w:t>
            </w:r>
          </w:p>
        </w:tc>
      </w:tr>
      <w:tr w:rsidR="00482303" w:rsidRPr="009A2658" w14:paraId="6BCE138D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8B256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d/anxiet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4E49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5.89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ED1B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symptoms and signs involving emotional state</w:t>
            </w:r>
          </w:p>
        </w:tc>
      </w:tr>
      <w:tr w:rsidR="00482303" w:rsidRPr="009A2658" w14:paraId="6ADFC09D" w14:textId="77777777" w:rsidTr="008422DE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0F40B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3285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40.0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20110" w14:textId="77777777" w:rsidR="00482303" w:rsidRPr="009A2658" w:rsidRDefault="00482303" w:rsidP="008422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A26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nolence</w:t>
            </w:r>
          </w:p>
        </w:tc>
      </w:tr>
    </w:tbl>
    <w:p w14:paraId="24ED4657" w14:textId="77777777" w:rsidR="00482303" w:rsidRDefault="00482303" w:rsidP="00482303"/>
    <w:p w14:paraId="3DB04276" w14:textId="77777777" w:rsidR="00482303" w:rsidRDefault="00482303" w:rsidP="00482303"/>
    <w:p w14:paraId="4724BD49" w14:textId="720E4C9C" w:rsidR="00482303" w:rsidRDefault="00482303">
      <w:r>
        <w:br w:type="page"/>
      </w:r>
    </w:p>
    <w:p w14:paraId="1D234D86" w14:textId="77777777" w:rsidR="00C02F81" w:rsidRDefault="00482303">
      <w:r w:rsidRPr="00C02F81">
        <w:rPr>
          <w:b/>
          <w:bCs/>
        </w:rPr>
        <w:lastRenderedPageBreak/>
        <w:t>Figure S1</w:t>
      </w:r>
      <w:r>
        <w:t>. Symptom incidence in 91 to 150 post-acute period</w:t>
      </w:r>
    </w:p>
    <w:p w14:paraId="46234590" w14:textId="18A21599" w:rsidR="00482303" w:rsidRDefault="00C02F81">
      <w:r>
        <w:rPr>
          <w:noProof/>
        </w:rPr>
        <w:drawing>
          <wp:inline distT="0" distB="0" distL="0" distR="0" wp14:anchorId="5514C464" wp14:editId="33526537">
            <wp:extent cx="5534025" cy="5534025"/>
            <wp:effectExtent l="0" t="0" r="9525" b="9525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4025" cy="553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28D5F9" w14:textId="77777777" w:rsidR="00C02F81" w:rsidRDefault="00C02F81">
      <w:r>
        <w:br w:type="page"/>
      </w:r>
    </w:p>
    <w:p w14:paraId="52306EBE" w14:textId="7B01C67E" w:rsidR="00482303" w:rsidRDefault="00482303" w:rsidP="00482303">
      <w:r w:rsidRPr="00C02F81">
        <w:rPr>
          <w:b/>
          <w:bCs/>
        </w:rPr>
        <w:lastRenderedPageBreak/>
        <w:t>Figure S2</w:t>
      </w:r>
      <w:r>
        <w:t>. Individual frequency overlap</w:t>
      </w:r>
    </w:p>
    <w:p w14:paraId="601CAD3D" w14:textId="25DCADA0" w:rsidR="00482303" w:rsidRDefault="00482303" w:rsidP="00482303">
      <w:r>
        <w:rPr>
          <w:noProof/>
        </w:rPr>
        <w:drawing>
          <wp:inline distT="0" distB="0" distL="0" distR="0" wp14:anchorId="48B29CA5" wp14:editId="1429BE0E">
            <wp:extent cx="5943600" cy="3669030"/>
            <wp:effectExtent l="0" t="0" r="0" b="762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FD8DDF" w14:textId="77777777" w:rsidR="00482303" w:rsidRDefault="00482303">
      <w:r>
        <w:br w:type="page"/>
      </w:r>
    </w:p>
    <w:p w14:paraId="094136B7" w14:textId="702491C7" w:rsidR="00482303" w:rsidRDefault="00482303" w:rsidP="00482303">
      <w:r w:rsidRPr="00C02F81">
        <w:rPr>
          <w:b/>
          <w:bCs/>
        </w:rPr>
        <w:lastRenderedPageBreak/>
        <w:t>Table S3</w:t>
      </w:r>
      <w:r>
        <w:t>. Prevalence of symptoms in each period</w:t>
      </w:r>
    </w:p>
    <w:tbl>
      <w:tblPr>
        <w:tblStyle w:val="Table"/>
        <w:tblW w:w="0" w:type="auto"/>
        <w:tblInd w:w="0" w:type="dxa"/>
        <w:tblLayout w:type="fixed"/>
        <w:tblLook w:val="0420" w:firstRow="1" w:lastRow="0" w:firstColumn="0" w:lastColumn="0" w:noHBand="0" w:noVBand="1"/>
      </w:tblPr>
      <w:tblGrid>
        <w:gridCol w:w="1800"/>
        <w:gridCol w:w="1080"/>
        <w:gridCol w:w="1080"/>
        <w:gridCol w:w="1080"/>
        <w:gridCol w:w="1080"/>
        <w:gridCol w:w="1080"/>
      </w:tblGrid>
      <w:tr w:rsidR="00C02F81" w:rsidRPr="00C02F81" w14:paraId="7E84ABC8" w14:textId="77777777" w:rsidTr="00C02F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1800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4B0711" w14:textId="797BB8FD" w:rsidR="00C02F81" w:rsidRPr="00C02F81" w:rsidRDefault="00482303">
            <w:pPr>
              <w:spacing w:before="100" w:after="100"/>
              <w:ind w:left="100" w:right="100"/>
              <w:rPr>
                <w:rFonts w:ascii="Arial" w:hAnsi="Arial" w:cs="Arial"/>
                <w:b/>
                <w:bCs/>
              </w:rPr>
            </w:pPr>
            <w:r>
              <w:t xml:space="preserve"> </w:t>
            </w:r>
            <w:r w:rsidR="00C02F81" w:rsidRPr="00C02F81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Symptom</w:t>
            </w:r>
          </w:p>
        </w:tc>
        <w:tc>
          <w:tcPr>
            <w:tcW w:w="1080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5AE9BF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</w:rPr>
            </w:pPr>
            <w:r w:rsidRPr="00C02F81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Prior history</w:t>
            </w:r>
          </w:p>
        </w:tc>
        <w:tc>
          <w:tcPr>
            <w:tcW w:w="1080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C624AB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</w:rPr>
            </w:pPr>
            <w:r w:rsidRPr="00C02F81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Acute period</w:t>
            </w:r>
          </w:p>
        </w:tc>
        <w:tc>
          <w:tcPr>
            <w:tcW w:w="1080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799D9E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</w:rPr>
            </w:pPr>
            <w:r w:rsidRPr="00C02F81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Post-acute short</w:t>
            </w:r>
          </w:p>
        </w:tc>
        <w:tc>
          <w:tcPr>
            <w:tcW w:w="1080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A0AD03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</w:rPr>
            </w:pPr>
            <w:r w:rsidRPr="00C02F81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Post-acute long</w:t>
            </w:r>
          </w:p>
        </w:tc>
        <w:tc>
          <w:tcPr>
            <w:tcW w:w="1080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1A142C" w14:textId="275D8F9B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</w:rPr>
            </w:pPr>
            <w:r w:rsidRPr="00C02F81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  <w:r w:rsidRPr="00C02F81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C02F81" w:rsidRPr="00C02F81" w14:paraId="193AB105" w14:textId="77777777" w:rsidTr="00C02F81">
        <w:trPr>
          <w:cantSplit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BF02A7" w14:textId="77777777" w:rsidR="00C02F81" w:rsidRPr="00C02F81" w:rsidRDefault="00C02F81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Any Symptom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D5A932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9.6%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C8A58E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17.7%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83E984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11.6%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A237E2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8.9%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46A528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&lt;2e-16</w:t>
            </w:r>
          </w:p>
        </w:tc>
      </w:tr>
      <w:tr w:rsidR="00C02F81" w:rsidRPr="00C02F81" w14:paraId="080D4F20" w14:textId="77777777" w:rsidTr="00C02F81">
        <w:trPr>
          <w:cantSplit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A5DD36" w14:textId="77777777" w:rsidR="00C02F81" w:rsidRPr="00C02F81" w:rsidRDefault="00C02F81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Anosmia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245D00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10908E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2.8%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868355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693582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36B010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0.003</w:t>
            </w:r>
          </w:p>
        </w:tc>
      </w:tr>
      <w:tr w:rsidR="00C02F81" w:rsidRPr="00C02F81" w14:paraId="4B24F524" w14:textId="77777777" w:rsidTr="00C02F81">
        <w:trPr>
          <w:cantSplit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A1351A" w14:textId="77777777" w:rsidR="00C02F81" w:rsidRPr="00C02F81" w:rsidRDefault="00C02F81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Cognition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7EDBF2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2.5%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C8A0EB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1.9%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D219B8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3.7%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318ECC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2.4%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3FF19D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0.034</w:t>
            </w:r>
          </w:p>
        </w:tc>
      </w:tr>
      <w:tr w:rsidR="00C02F81" w:rsidRPr="00C02F81" w14:paraId="2A505653" w14:textId="77777777" w:rsidTr="00C02F81">
        <w:trPr>
          <w:cantSplit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DD4F80" w14:textId="77777777" w:rsidR="00C02F81" w:rsidRPr="00C02F81" w:rsidRDefault="00C02F81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3FD125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4744A4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3.0%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213D5F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2.0%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3C074F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1.4%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F1121A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2e-14</w:t>
            </w:r>
          </w:p>
        </w:tc>
      </w:tr>
      <w:tr w:rsidR="00C02F81" w:rsidRPr="00C02F81" w14:paraId="6191A9E7" w14:textId="77777777" w:rsidTr="00C02F81">
        <w:trPr>
          <w:cantSplit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0C70B0" w14:textId="77777777" w:rsidR="00C02F81" w:rsidRPr="00C02F81" w:rsidRDefault="00C02F81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Hallucination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4BF52A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09354E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4EE481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A0E363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3FFB1E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C02F81" w:rsidRPr="00C02F81" w14:paraId="16446801" w14:textId="77777777" w:rsidTr="00C02F81">
        <w:trPr>
          <w:cantSplit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2FF470" w14:textId="77777777" w:rsidR="00C02F81" w:rsidRPr="00C02F81" w:rsidRDefault="00C02F81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Headache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C12748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3.1%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0CD0A4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7.9%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AD1B77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3.5%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036FAF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3.1%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E0630B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&lt;2e-16</w:t>
            </w:r>
          </w:p>
        </w:tc>
      </w:tr>
      <w:tr w:rsidR="00C02F81" w:rsidRPr="00C02F81" w14:paraId="711A382F" w14:textId="77777777" w:rsidTr="00C02F81">
        <w:trPr>
          <w:cantSplit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569B05" w14:textId="77777777" w:rsidR="00C02F81" w:rsidRPr="00C02F81" w:rsidRDefault="00C02F81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Language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5F28B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B6B5A2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62DA5A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5F61A5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31E491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C02F81" w:rsidRPr="00C02F81" w14:paraId="57430FBD" w14:textId="77777777" w:rsidTr="00C02F81">
        <w:trPr>
          <w:cantSplit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EA550B" w14:textId="77777777" w:rsidR="00C02F81" w:rsidRPr="00C02F81" w:rsidRDefault="00C02F81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Memory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CD451C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E13344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78875B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ED64C2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3F30E2" w14:textId="4DA9785F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C02F81" w:rsidRPr="00C02F81" w14:paraId="187EA52A" w14:textId="77777777" w:rsidTr="00C02F81">
        <w:trPr>
          <w:cantSplit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BFA3FF" w14:textId="77777777" w:rsidR="00C02F81" w:rsidRPr="00C02F81" w:rsidRDefault="00C02F81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Mood/anxiety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033B69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5.3%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0B19D1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6.5%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EA2545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5.5%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A48056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3.8%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DC4CE4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&lt;2e-16</w:t>
            </w:r>
          </w:p>
        </w:tc>
      </w:tr>
      <w:tr w:rsidR="00C02F81" w:rsidRPr="00C02F81" w14:paraId="2E5B11B6" w14:textId="77777777" w:rsidTr="00C02F81">
        <w:trPr>
          <w:cantSplit/>
        </w:trPr>
        <w:tc>
          <w:tcPr>
            <w:tcW w:w="1800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930A08" w14:textId="77777777" w:rsidR="00C02F81" w:rsidRPr="00C02F81" w:rsidRDefault="00C02F81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F4C394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1.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FFC31A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1.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ECC172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1.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C5F5C7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729216" w14:textId="77777777" w:rsidR="00C02F81" w:rsidRPr="00C02F81" w:rsidRDefault="00C02F81" w:rsidP="00C02F81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C02F81">
              <w:rPr>
                <w:rFonts w:ascii="Arial" w:eastAsia="Arial" w:hAnsi="Arial" w:cs="Arial"/>
                <w:color w:val="000000"/>
                <w:sz w:val="22"/>
                <w:szCs w:val="22"/>
              </w:rPr>
              <w:t>&lt;2e-16</w:t>
            </w:r>
          </w:p>
        </w:tc>
      </w:tr>
    </w:tbl>
    <w:p w14:paraId="299DEDE4" w14:textId="7BEC4878" w:rsidR="00147AC4" w:rsidRPr="00C02F81" w:rsidRDefault="00147AC4">
      <w:pPr>
        <w:rPr>
          <w:sz w:val="18"/>
          <w:szCs w:val="18"/>
        </w:rPr>
      </w:pPr>
    </w:p>
    <w:p w14:paraId="32A513B0" w14:textId="5C218133" w:rsidR="00C02F81" w:rsidRPr="00C02F81" w:rsidRDefault="00C02F81">
      <w:pPr>
        <w:rPr>
          <w:sz w:val="18"/>
          <w:szCs w:val="18"/>
        </w:rPr>
      </w:pPr>
      <w:r w:rsidRPr="00C02F81">
        <w:rPr>
          <w:rFonts w:ascii="Arial" w:eastAsia="Arial" w:hAnsi="Arial" w:cs="Arial"/>
          <w:color w:val="000000"/>
          <w:sz w:val="18"/>
          <w:szCs w:val="18"/>
          <w:vertAlign w:val="superscript"/>
        </w:rPr>
        <w:t xml:space="preserve">1 </w:t>
      </w:r>
      <w:r w:rsidRPr="00C02F81">
        <w:rPr>
          <w:rFonts w:ascii="Arial" w:eastAsia="Arial" w:hAnsi="Arial" w:cs="Arial"/>
          <w:color w:val="000000"/>
          <w:sz w:val="18"/>
          <w:szCs w:val="18"/>
        </w:rPr>
        <w:t>Fisher’s exact test between prior history period and post-acute long period</w:t>
      </w:r>
    </w:p>
    <w:sectPr w:rsidR="00C02F81" w:rsidRPr="00C02F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303"/>
    <w:rsid w:val="00147AC4"/>
    <w:rsid w:val="003226E3"/>
    <w:rsid w:val="00482303"/>
    <w:rsid w:val="00C02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9FE99"/>
  <w15:chartTrackingRefBased/>
  <w15:docId w15:val="{22FEA976-7AA0-445D-8FAC-863DFC8BD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3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qFormat/>
    <w:rsid w:val="00C02F81"/>
    <w:pPr>
      <w:spacing w:after="200"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436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28</Words>
  <Characters>472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ro, Victor M.</dc:creator>
  <cp:keywords/>
  <dc:description/>
  <cp:lastModifiedBy>Microsoft Office User</cp:lastModifiedBy>
  <cp:revision>2</cp:revision>
  <dcterms:created xsi:type="dcterms:W3CDTF">2021-09-28T15:15:00Z</dcterms:created>
  <dcterms:modified xsi:type="dcterms:W3CDTF">2021-09-28T15:15:00Z</dcterms:modified>
</cp:coreProperties>
</file>